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Down-regulated gene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 in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RPL5 MO </w:t>
      </w:r>
      <w:r>
        <w:rPr>
          <w:rFonts w:cs="Times New Roman" w:ascii="Times New Roman" w:hAnsi="Times New Roman"/>
          <w:b/>
        </w:rPr>
        <w:t xml:space="preserve">(fold-change </w:t>
      </w:r>
      <w:r>
        <w:rPr>
          <w:rFonts w:cs="Times New Roman" w:ascii="Times New Roman" w:hAnsi="Times New Roman"/>
          <w:b/>
        </w:rPr>
        <w:t>&lt;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0.5</w:t>
      </w:r>
      <w:r>
        <w:rPr>
          <w:rFonts w:cs="Times New Roman" w:ascii="Times New Roman" w:hAnsi="Times New Roman"/>
          <w:b/>
        </w:rPr>
        <w:t xml:space="preserve"> and p-value &lt; 0.05) </w:t>
      </w:r>
      <w:r>
        <w:rPr>
          <w:rFonts w:cs="Times New Roman" w:ascii="Times New Roman" w:hAnsi="Times New Roman"/>
          <w:b/>
        </w:rPr>
        <w:t xml:space="preserve">showed </w:t>
      </w:r>
      <w:r>
        <w:rPr>
          <w:rFonts w:cs="Times New Roman" w:ascii="Times New Roman" w:hAnsi="Times New Roman"/>
          <w:b/>
        </w:rPr>
        <w:t>opposite regulatory trend</w:t>
      </w:r>
      <w:r>
        <w:rPr>
          <w:rFonts w:cs="Times New Roman" w:ascii="Times New Roman" w:hAnsi="Times New Roman"/>
          <w:b/>
        </w:rPr>
        <w:t xml:space="preserve"> in other DBA zebrafish model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1706"/>
        <w:gridCol w:w="1705"/>
        <w:gridCol w:w="1706"/>
        <w:gridCol w:w="1706"/>
      </w:tblGrid>
      <w:tr>
        <w:trPr>
          <w:trHeight w:val="300" w:hRule="atLeast"/>
        </w:trPr>
        <w:tc>
          <w:tcPr>
            <w:tcW w:w="25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_symbol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L5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S19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S24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L1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4057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549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8154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2396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35543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55569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1991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404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8330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5682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r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3126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41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8284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5085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tf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6175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0182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97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45943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e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6055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9709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1379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93607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f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0555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5877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5151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3766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tn3b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6563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085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3991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34546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kb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8637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8842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0014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0585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b2b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4018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1548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98529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6011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ad3b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0685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4814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92861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9479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1a2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8451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86526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4661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6487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g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1486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7251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6385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2400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p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7194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3158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0202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772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na1sb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4565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5052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4318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80093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q1b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3069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2384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018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44967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na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5081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6167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5697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6763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rh1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972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20615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0496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9575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mn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857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9903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93977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25857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ps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4101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1532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613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29856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x39.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0189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4027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2907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15103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af1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2621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1054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4778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9174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dx1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3143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0430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7976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1615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dx2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7946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7445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4404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0863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dx5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3998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0643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4678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2141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dx5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0223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245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237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7095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dx5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2273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0628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9100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8775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dx5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6072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8129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9581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1986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htkd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0810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6558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7720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298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hx3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7055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9889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111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6030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c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6724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0868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6988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0384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jc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2266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3755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3691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71739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g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0832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4961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6318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18819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ed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43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978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6306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8911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if2b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7254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6136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66712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38607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if2b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2937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8628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9211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1310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if2d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3095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7694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2015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8279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if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6782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3927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6283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8837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lp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460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6299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01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1036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ah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0460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9216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8682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7994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b4.1l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0837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7463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5991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70553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r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4985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8463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0584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00187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sf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9602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6571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9804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16816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rs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3756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043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7397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61803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xr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311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90394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1208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807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nl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0269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9166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5319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91767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tcd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9710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5608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5308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299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f2h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1242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3826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715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1302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f3a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7637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4083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7832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7438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pbp1l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0152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3544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2421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5567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pbp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733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2101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4533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2838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tr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5588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55024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1300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72447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tr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6434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75006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800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37047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mgcr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667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4423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8949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63979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p90aa1.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319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7075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9292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91532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pa1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3272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0096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4165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7025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pb1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7355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45392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0248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87116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pd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5529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8859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2439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13682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ar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5828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2725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9527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9747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mp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2126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5201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457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74553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po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5655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2729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3586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4056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btbd10b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7175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2193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2837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7936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lhl3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690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93118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60718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33676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mch1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6876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7692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2402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41033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k1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1973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3479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271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61709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pkapk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9535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5939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1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87543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r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998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0477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0969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51119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n3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2760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6460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87352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6484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rps3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6329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2858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4265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4039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thfr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2243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1202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3475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2904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tr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7620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210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9143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11479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-mybbp1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7610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283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2135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0980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c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2783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7840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3418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79072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om1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3785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3477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1984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14273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oz2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9184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6525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2668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1820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a15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1780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9387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4421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28247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l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0784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213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2965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29453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xn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7839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23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2694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78140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le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7037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8429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4164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62769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a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0083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7085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3098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6654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c3l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2705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5036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2444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78446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c4l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4785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8735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5678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6032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l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7702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491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2885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8576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lc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4416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4389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4466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41786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p5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8696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1991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2484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55066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m1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7206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0269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6854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60203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un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403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0939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8937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1011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p5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8243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0085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7317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09979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2g4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6506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7139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399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4521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3046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6290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1062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9658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nx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1732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6213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1259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6676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r1e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3766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6311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2192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74407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r3e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8870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9232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6277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57029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r3gl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8171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25117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6369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92466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pan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443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7067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9252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44357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mt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3622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7094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3875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3200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tcd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9791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1799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6659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6460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tpn1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8429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2417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2385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289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s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4056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52915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3149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2414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ar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0960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86257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5327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0697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dprb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4626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4347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7930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2371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trt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4449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8497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9719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35116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bbp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2485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3378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6397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9544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bfox1l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8289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7645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77506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7097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bm1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8888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1649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4739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46413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bm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3890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0852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5513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148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ok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2946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1451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9695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9799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f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8277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62810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0154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3251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l5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0887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9647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318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2071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rp1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2590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7542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8733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21402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rp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7248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8143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8767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06409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dad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0892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7995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1409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94636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:ch211-261f7.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9895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3635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0618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7010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:dkeyp-84a8.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569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8103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1416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11603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yd1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7260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8509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820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3031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yd1b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6345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12756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87632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88402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yd2b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5469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5474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4833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10432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yd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7424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2024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5195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71682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c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7828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97433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62240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0111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gln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3382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80485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848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27882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1121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2220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3024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07407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bl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9031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3949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4516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26123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m2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1070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5067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3734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36413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m5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1864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6828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8845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8093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mx2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426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59168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43578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190332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m55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4153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58319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98916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7669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m55b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9720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67751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5183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400307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m6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4127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7225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9609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615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r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1385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6753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9393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2340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4519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9147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9574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58786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wf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9491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9700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2031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42202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xlnbb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9487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2590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6428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59397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w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0001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7214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5915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1081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45b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0296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23637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8024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40232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tp1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4692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2805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0824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5319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tp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8093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4820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1827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33929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gll2b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4529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1116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1803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4568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g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6209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91718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4606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3658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bscr2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1545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1994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811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8382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r1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6206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962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9116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1633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r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1490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7199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6669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4587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r3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4811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0511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2632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34269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r4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2707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4131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3003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42077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r7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8321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6078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1945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6732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r7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5682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3351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3996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1450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u:fc61g0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5999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2380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7519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3620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ar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8236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6742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4179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1371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0363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0506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47764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63510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91605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0999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0019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3524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4261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24999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1038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9701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384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2660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2843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1084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1524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8512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6611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48757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1235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0299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3706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133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417238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1323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5995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9068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67520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91519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1335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5052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0250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9234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87129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5276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0728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7902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542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0407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5317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6205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084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6904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53719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5363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2254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8488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0361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7945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5398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8383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38688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5499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35736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7147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6462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8408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2155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91925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7215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5804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6357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7090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51739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5668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5306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21164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6836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0134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6377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9996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2278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7685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37526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7687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5967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4736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327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12036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7722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0397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8711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8180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06661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8670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0655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05881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6060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134006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9200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6597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0248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590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60534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9242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342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9851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1061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5659</w:t>
            </w:r>
          </w:p>
        </w:tc>
      </w:tr>
      <w:tr>
        <w:trPr>
          <w:trHeight w:val="300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9251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6948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558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9269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912</w:t>
            </w:r>
          </w:p>
        </w:tc>
      </w:tr>
      <w:tr>
        <w:trPr>
          <w:trHeight w:val="300" w:hRule="atLeast"/>
        </w:trPr>
        <w:tc>
          <w:tcPr>
            <w:tcW w:w="2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nf330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03883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231567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09579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4387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rFonts w:ascii="Calibri" w:hAnsi="Calibri" w:eastAsia="SimSun;宋体" w:cs="Times New Roman"/>
      <w:b/>
      <w:bCs/>
      <w:kern w:val="2"/>
      <w:sz w:val="44"/>
      <w:szCs w:val="44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jc w:val="both"/>
      <w:outlineLvl w:val="1"/>
    </w:pPr>
    <w:rPr>
      <w:rFonts w:ascii="Cambria" w:hAnsi="Cambria" w:eastAsia="SimSun;宋体" w:cs="Times New Roman"/>
      <w:b/>
      <w:bCs/>
      <w:sz w:val="32"/>
      <w:szCs w:val="32"/>
      <w:lang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SimSun;宋体" w:hAnsi="SimSun;宋体" w:eastAsia="SimSun;宋体" w:cs="Times New Roman"/>
      <w:b/>
      <w:bCs/>
      <w:sz w:val="20"/>
      <w:szCs w:val="20"/>
      <w:lang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  <w:b/>
      <w:sz w:val="24"/>
      <w:szCs w:val="24"/>
    </w:rPr>
  </w:style>
  <w:style w:type="character" w:styleId="WW8Num6z1">
    <w:name w:val="WW8Num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SimSun;宋体" w:cs="Times New Roman"/>
      <w:b/>
      <w:bCs/>
      <w:kern w:val="2"/>
      <w:sz w:val="44"/>
      <w:szCs w:val="44"/>
      <w:lang w:eastAsia="zh-CN"/>
    </w:rPr>
  </w:style>
  <w:style w:type="character" w:styleId="Heading2Char">
    <w:name w:val="Heading 2 Char"/>
    <w:basedOn w:val="DefaultParagraphFont"/>
    <w:qFormat/>
    <w:rPr>
      <w:rFonts w:ascii="Cambria" w:hAnsi="Cambria" w:eastAsia="SimSun;宋体" w:cs="Times New Roman"/>
      <w:b/>
      <w:bCs/>
      <w:sz w:val="32"/>
      <w:szCs w:val="32"/>
      <w:lang w:eastAsia="zh-CN"/>
    </w:rPr>
  </w:style>
  <w:style w:type="character" w:styleId="Heading5Char">
    <w:name w:val="Heading 5 Char"/>
    <w:basedOn w:val="DefaultParagraphFont"/>
    <w:qFormat/>
    <w:rPr>
      <w:rFonts w:ascii="SimSun;宋体" w:hAnsi="SimSun;宋体" w:eastAsia="SimSun;宋体" w:cs="Times New Roman"/>
      <w:b/>
      <w:bCs/>
      <w:sz w:val="20"/>
      <w:szCs w:val="20"/>
      <w:lang w:eastAsia="zh-CN"/>
    </w:rPr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  <w:sz w:val="18"/>
      <w:szCs w:val="20"/>
      <w:lang w:eastAsia="zh-CN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sz w:val="18"/>
      <w:szCs w:val="20"/>
      <w:lang w:eastAsia="zh-C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21"/>
    </w:rPr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"/>
      <w:kern w:val="2"/>
      <w:sz w:val="24"/>
      <w:szCs w:val="20"/>
      <w:lang w:eastAsia="zh-CN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imes New Roman"/>
      <w:sz w:val="20"/>
      <w:szCs w:val="20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ascii="Calibri" w:hAnsi="Calibri" w:eastAsia="SimSun;宋体" w:cs="Times New Roman"/>
      <w:sz w:val="18"/>
      <w:szCs w:val="20"/>
      <w:lang w:eastAsia="zh-CN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Calibri" w:hAnsi="Calibri" w:eastAsia="SimSun;宋体" w:cs="Times New Roman"/>
      <w:sz w:val="18"/>
      <w:szCs w:val="20"/>
      <w:lang w:eastAsia="zh-CN"/>
    </w:rPr>
  </w:style>
  <w:style w:type="paragraph" w:styleId="ListParagraph">
    <w:name w:val="List Paragraph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Calibri" w:hAnsi="Calibri" w:eastAsia="SimSun;宋体" w:cs="Times New Roman"/>
      <w:kern w:val="2"/>
      <w:sz w:val="21"/>
      <w:lang w:eastAsia="zh-CN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</w:pPr>
    <w:rPr>
      <w:rFonts w:ascii="Calibri" w:hAnsi="Calibri" w:eastAsia="SimSun;宋体" w:cs="Times New Roman"/>
      <w:kern w:val="2"/>
      <w:sz w:val="24"/>
      <w:szCs w:val="20"/>
      <w:lang w:eastAsia="zh-CN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</w:pPr>
    <w:rPr>
      <w:rFonts w:ascii="Tahoma" w:hAnsi="Tahoma" w:eastAsia="SimSun;宋体" w:cs="Times New Roman"/>
      <w:sz w:val="20"/>
      <w:szCs w:val="20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00:01:00Z</dcterms:created>
  <dc:creator>jsarador</dc:creator>
  <dc:description/>
  <dc:language>en-US</dc:language>
  <cp:lastModifiedBy>jsarador</cp:lastModifiedBy>
  <dcterms:modified xsi:type="dcterms:W3CDTF">2016-03-04T00:01:00Z</dcterms:modified>
  <cp:revision>1</cp:revision>
  <dc:subject/>
  <dc:title/>
</cp:coreProperties>
</file>